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3C8D2" w14:textId="48F8BDB9" w:rsidR="0058150D" w:rsidRPr="002B0631" w:rsidRDefault="0058150D" w:rsidP="0058150D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GoBack"/>
      <w:bookmarkEnd w:id="0"/>
    </w:p>
    <w:p w14:paraId="023C08F8" w14:textId="77777777" w:rsidR="0058150D" w:rsidRPr="002B0631" w:rsidRDefault="0058150D" w:rsidP="0058150D">
      <w:p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Sources:  </w:t>
      </w:r>
    </w:p>
    <w:p w14:paraId="5430BC0D" w14:textId="77777777" w:rsidR="0058150D" w:rsidRPr="002B0631" w:rsidRDefault="0058150D" w:rsidP="0058150D">
      <w:p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Laila, A., </w:t>
      </w:r>
      <w:proofErr w:type="spellStart"/>
      <w:r w:rsidRPr="002B0631">
        <w:rPr>
          <w:rFonts w:asciiTheme="majorBidi" w:hAnsiTheme="majorBidi" w:cstheme="majorBidi"/>
        </w:rPr>
        <w:t>Topakas</w:t>
      </w:r>
      <w:proofErr w:type="spellEnd"/>
      <w:r w:rsidRPr="002B0631">
        <w:rPr>
          <w:rFonts w:asciiTheme="majorBidi" w:hAnsiTheme="majorBidi" w:cstheme="majorBidi"/>
        </w:rPr>
        <w:t xml:space="preserve">, N., Farr, E., Haines, J., Ma, D. W., Newton, G., Buchholz, A. C. Barriers and facilitators of household provisions of dairy and plant-based diary alternatives in families with preschool-age children. </w:t>
      </w:r>
      <w:r w:rsidRPr="002B0631">
        <w:rPr>
          <w:rFonts w:asciiTheme="majorBidi" w:hAnsiTheme="majorBidi" w:cstheme="majorBidi"/>
          <w:i/>
          <w:iCs/>
        </w:rPr>
        <w:t>Public Health Nutrition: 24</w:t>
      </w:r>
      <w:r w:rsidRPr="002B0631">
        <w:rPr>
          <w:rFonts w:asciiTheme="majorBidi" w:hAnsiTheme="majorBidi" w:cstheme="majorBidi"/>
        </w:rPr>
        <w:t xml:space="preserve">(17), 5673 -5685. </w:t>
      </w:r>
    </w:p>
    <w:p w14:paraId="6CAB3423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7EFC0564" w14:textId="77777777" w:rsidR="0058150D" w:rsidRPr="002B0631" w:rsidRDefault="0058150D" w:rsidP="0058150D">
      <w:p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Racey, M., Bransfield, J., Capello, K., Field, D., Kulak, V., Machmueller, D., </w:t>
      </w:r>
      <w:proofErr w:type="spellStart"/>
      <w:r w:rsidRPr="002B0631">
        <w:rPr>
          <w:rFonts w:asciiTheme="majorBidi" w:hAnsiTheme="majorBidi" w:cstheme="majorBidi"/>
        </w:rPr>
        <w:t>Preyde</w:t>
      </w:r>
      <w:proofErr w:type="spellEnd"/>
      <w:r w:rsidRPr="002B0631">
        <w:rPr>
          <w:rFonts w:asciiTheme="majorBidi" w:hAnsiTheme="majorBidi" w:cstheme="majorBidi"/>
        </w:rPr>
        <w:t xml:space="preserve">, M., Newton, G. Barriers and facilitators to intake of dairy products in adolescent males and females with different levels of habitual intake. </w:t>
      </w:r>
      <w:r w:rsidRPr="002B0631">
        <w:rPr>
          <w:rFonts w:asciiTheme="majorBidi" w:hAnsiTheme="majorBidi" w:cstheme="majorBidi"/>
          <w:i/>
          <w:iCs/>
        </w:rPr>
        <w:t>Global Pediatric Health: 4</w:t>
      </w:r>
      <w:r w:rsidRPr="002B0631">
        <w:rPr>
          <w:rFonts w:asciiTheme="majorBidi" w:hAnsiTheme="majorBidi" w:cstheme="majorBidi"/>
        </w:rPr>
        <w:t xml:space="preserve">(2017). </w:t>
      </w:r>
    </w:p>
    <w:p w14:paraId="2567D613" w14:textId="77777777" w:rsidR="0058150D" w:rsidRPr="002B0631" w:rsidRDefault="0058150D" w:rsidP="0058150D">
      <w:pPr>
        <w:rPr>
          <w:rFonts w:asciiTheme="majorBidi" w:hAnsiTheme="majorBidi" w:cstheme="majorBidi"/>
          <w:b/>
          <w:bCs/>
        </w:rPr>
      </w:pPr>
    </w:p>
    <w:p w14:paraId="1B8C5D6A" w14:textId="77777777" w:rsidR="0058150D" w:rsidRPr="002B0631" w:rsidRDefault="0058150D" w:rsidP="0058150D">
      <w:p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These questions are intended to guide the semi-structured interview process with participants caregivers. Research personnel will be trained in interview techniques. </w:t>
      </w:r>
    </w:p>
    <w:p w14:paraId="72E85C0F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5720A043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When I say ‘dairy products’ what do you think of? </w:t>
      </w:r>
    </w:p>
    <w:p w14:paraId="19B10B13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38029E7C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What are the benefits of your child consuming dairy products? </w:t>
      </w:r>
    </w:p>
    <w:p w14:paraId="5786D8EE" w14:textId="77777777" w:rsidR="0058150D" w:rsidRPr="002B0631" w:rsidRDefault="0058150D" w:rsidP="0058150D">
      <w:pPr>
        <w:ind w:left="360" w:firstLine="360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*Probe – If participant explains benefit: What about dairy products make them healthy?</w:t>
      </w:r>
    </w:p>
    <w:p w14:paraId="6B3D1327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2114A034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Are there any risks to your child for consuming dairy products? </w:t>
      </w:r>
    </w:p>
    <w:p w14:paraId="2F52A70F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*Probe – If participant explains risks: What about dairy products make them unhealthy? Where did you get this information?</w:t>
      </w:r>
    </w:p>
    <w:p w14:paraId="10DFBED2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72A845FE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Are dairy products available in your house for your children to consume? </w:t>
      </w:r>
    </w:p>
    <w:p w14:paraId="3C921AF5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4C21023E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Are there any other factors which may motivate you to offer dairy products to your child? </w:t>
      </w:r>
    </w:p>
    <w:p w14:paraId="295FEB2D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*Probe – specific meals, locations, packaging </w:t>
      </w:r>
    </w:p>
    <w:p w14:paraId="5FCDF157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7AB08832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Are there any other factors which may stop you from offering dairy products to your child? </w:t>
      </w:r>
    </w:p>
    <w:p w14:paraId="6165CE17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*Probe – specific meals, locations, packaging </w:t>
      </w:r>
    </w:p>
    <w:p w14:paraId="19A01FCD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2EF0ADFA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When and where does your child consume dairy products? </w:t>
      </w:r>
    </w:p>
    <w:p w14:paraId="624F13A1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*Probe – for meals throughout the day (i.e., breakfast, snack, lunch, dinner, dessert) and various locations (i.e., school, daycare, friends’ and relatives’ houses, restaurants, etc.)</w:t>
      </w:r>
    </w:p>
    <w:p w14:paraId="0EB0F017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 </w:t>
      </w:r>
    </w:p>
    <w:p w14:paraId="34F76BB6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What kinds of dairy products does your child consume at home? What about outside of the home?</w:t>
      </w:r>
    </w:p>
    <w:p w14:paraId="12EBF84A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* Probe – for type of dairy products (i.e., milk, yogurt, cheese, ice cream, alternatives or substitutes such as almond/soy milk, coconut yogurt, etc.)</w:t>
      </w:r>
    </w:p>
    <w:p w14:paraId="01A0FA31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17AACBF9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How do you determine whether your child is consuming enough or not enough dairy products? </w:t>
      </w:r>
    </w:p>
    <w:p w14:paraId="0E5FBC58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09C93362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Do you know what the current recommendations for child dairy product consumption in Canada are? If so, explain. [If the participant does not know, provide explanation of recommendations]</w:t>
      </w:r>
    </w:p>
    <w:p w14:paraId="06C4E34D" w14:textId="77777777" w:rsidR="0058150D" w:rsidRPr="002B0631" w:rsidRDefault="0058150D" w:rsidP="0058150D">
      <w:pPr>
        <w:ind w:left="720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lastRenderedPageBreak/>
        <w:t xml:space="preserve">*Probe – what is your opinion of these recommendations? Do you agree/disagree? Why? </w:t>
      </w:r>
    </w:p>
    <w:p w14:paraId="4A50AEA4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1448AB7A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What circumstances make it easy for you to offer dairy products to your child? </w:t>
      </w:r>
    </w:p>
    <w:p w14:paraId="42E713AE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*Probe – specific meals, locations, packaging </w:t>
      </w:r>
    </w:p>
    <w:p w14:paraId="35EAC211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0A23E770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What circumstances make it more difficult for you to offer dairy products to your child?</w:t>
      </w:r>
    </w:p>
    <w:p w14:paraId="1E725E53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*Probe – specific meals, locations, packaging </w:t>
      </w:r>
    </w:p>
    <w:p w14:paraId="24995731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29B2BFC1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When shopping, what do you look for in dairy products? </w:t>
      </w:r>
    </w:p>
    <w:p w14:paraId="4973177E" w14:textId="77777777" w:rsidR="0058150D" w:rsidRPr="002B0631" w:rsidRDefault="0058150D" w:rsidP="0058150D">
      <w:pPr>
        <w:ind w:left="720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*Probe – cost, convenience, accessibility, availability, perishability, fat content, salt content, sugar content </w:t>
      </w:r>
    </w:p>
    <w:p w14:paraId="5F592872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7A7177ED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What would motivate you to increase how many dairy products you offer your child? </w:t>
      </w:r>
    </w:p>
    <w:p w14:paraId="6E12A91E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*Probe – friends, convenience, knowledge about health</w:t>
      </w:r>
    </w:p>
    <w:p w14:paraId="5CEEE500" w14:textId="77777777" w:rsidR="0058150D" w:rsidRPr="002B0631" w:rsidRDefault="0058150D" w:rsidP="0058150D">
      <w:pPr>
        <w:rPr>
          <w:rFonts w:asciiTheme="majorBidi" w:hAnsiTheme="majorBidi" w:cstheme="majorBidi"/>
        </w:rPr>
      </w:pPr>
    </w:p>
    <w:p w14:paraId="53D409A4" w14:textId="77777777" w:rsidR="0058150D" w:rsidRPr="002B0631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 xml:space="preserve">Has the COVID-19 pandemic impacted your dairy consumption patterns in your household? </w:t>
      </w:r>
    </w:p>
    <w:p w14:paraId="0882ADDA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*Probe – how? Is it a result of cost/ food prices? Accessibility?</w:t>
      </w:r>
    </w:p>
    <w:p w14:paraId="18542C6F" w14:textId="77777777" w:rsidR="0058150D" w:rsidRPr="002B0631" w:rsidRDefault="0058150D" w:rsidP="0058150D">
      <w:pPr>
        <w:pStyle w:val="ListParagraph"/>
        <w:rPr>
          <w:rFonts w:asciiTheme="majorBidi" w:hAnsiTheme="majorBidi" w:cstheme="majorBidi"/>
        </w:rPr>
      </w:pPr>
    </w:p>
    <w:p w14:paraId="52F176E3" w14:textId="2E42B893" w:rsidR="00362E5A" w:rsidRPr="0058150D" w:rsidRDefault="0058150D" w:rsidP="0058150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B0631">
        <w:rPr>
          <w:rFonts w:asciiTheme="majorBidi" w:hAnsiTheme="majorBidi" w:cstheme="majorBidi"/>
        </w:rPr>
        <w:t>Is there anything else you want to add?</w:t>
      </w:r>
    </w:p>
    <w:sectPr w:rsidR="00362E5A" w:rsidRPr="005815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543FE1"/>
    <w:multiLevelType w:val="hybridMultilevel"/>
    <w:tmpl w:val="0382F37C"/>
    <w:lvl w:ilvl="0" w:tplc="5A306F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50D"/>
    <w:rsid w:val="000072EF"/>
    <w:rsid w:val="00012D3F"/>
    <w:rsid w:val="000160D8"/>
    <w:rsid w:val="000323B0"/>
    <w:rsid w:val="00051D90"/>
    <w:rsid w:val="00062E8C"/>
    <w:rsid w:val="00075E82"/>
    <w:rsid w:val="00080A28"/>
    <w:rsid w:val="000845CA"/>
    <w:rsid w:val="00095B29"/>
    <w:rsid w:val="000A39C8"/>
    <w:rsid w:val="000A430E"/>
    <w:rsid w:val="000B7F7A"/>
    <w:rsid w:val="000C0BA3"/>
    <w:rsid w:val="000D0E0D"/>
    <w:rsid w:val="000D5949"/>
    <w:rsid w:val="000E1704"/>
    <w:rsid w:val="000F2EA8"/>
    <w:rsid w:val="000F7ACE"/>
    <w:rsid w:val="001032A8"/>
    <w:rsid w:val="00110CF2"/>
    <w:rsid w:val="0011192A"/>
    <w:rsid w:val="001229B2"/>
    <w:rsid w:val="00126BD8"/>
    <w:rsid w:val="001331F7"/>
    <w:rsid w:val="00135A32"/>
    <w:rsid w:val="001360D1"/>
    <w:rsid w:val="001421D4"/>
    <w:rsid w:val="00147D9F"/>
    <w:rsid w:val="001533C1"/>
    <w:rsid w:val="001540B3"/>
    <w:rsid w:val="00155B72"/>
    <w:rsid w:val="001630B8"/>
    <w:rsid w:val="00191FF2"/>
    <w:rsid w:val="001942D7"/>
    <w:rsid w:val="001A6C8F"/>
    <w:rsid w:val="001B126A"/>
    <w:rsid w:val="001B5C1D"/>
    <w:rsid w:val="001D6433"/>
    <w:rsid w:val="001E1C6E"/>
    <w:rsid w:val="001E74CA"/>
    <w:rsid w:val="00201407"/>
    <w:rsid w:val="002023CD"/>
    <w:rsid w:val="00203F0C"/>
    <w:rsid w:val="00204FAC"/>
    <w:rsid w:val="00210AE5"/>
    <w:rsid w:val="00224E72"/>
    <w:rsid w:val="00227723"/>
    <w:rsid w:val="00232EA2"/>
    <w:rsid w:val="00235FBD"/>
    <w:rsid w:val="0023616B"/>
    <w:rsid w:val="00244D55"/>
    <w:rsid w:val="002576D2"/>
    <w:rsid w:val="0026465A"/>
    <w:rsid w:val="0026508C"/>
    <w:rsid w:val="00273951"/>
    <w:rsid w:val="00275999"/>
    <w:rsid w:val="00281C72"/>
    <w:rsid w:val="0028254C"/>
    <w:rsid w:val="002860E9"/>
    <w:rsid w:val="002961BB"/>
    <w:rsid w:val="002A27D6"/>
    <w:rsid w:val="002A62A0"/>
    <w:rsid w:val="002B0CCC"/>
    <w:rsid w:val="002C3778"/>
    <w:rsid w:val="002C4824"/>
    <w:rsid w:val="002C5C7D"/>
    <w:rsid w:val="002D3B42"/>
    <w:rsid w:val="002E2351"/>
    <w:rsid w:val="002E3111"/>
    <w:rsid w:val="002E33FA"/>
    <w:rsid w:val="002E3695"/>
    <w:rsid w:val="00300A27"/>
    <w:rsid w:val="0030316D"/>
    <w:rsid w:val="00306A42"/>
    <w:rsid w:val="003074DE"/>
    <w:rsid w:val="0032382B"/>
    <w:rsid w:val="003249E5"/>
    <w:rsid w:val="00326EF7"/>
    <w:rsid w:val="0032752C"/>
    <w:rsid w:val="00332387"/>
    <w:rsid w:val="0033278E"/>
    <w:rsid w:val="00336C5C"/>
    <w:rsid w:val="00341B25"/>
    <w:rsid w:val="00342BFE"/>
    <w:rsid w:val="00343908"/>
    <w:rsid w:val="00346495"/>
    <w:rsid w:val="003477E8"/>
    <w:rsid w:val="003532E8"/>
    <w:rsid w:val="00360B6C"/>
    <w:rsid w:val="00362E5A"/>
    <w:rsid w:val="00362F31"/>
    <w:rsid w:val="003638D1"/>
    <w:rsid w:val="00374063"/>
    <w:rsid w:val="00386EE6"/>
    <w:rsid w:val="0039708E"/>
    <w:rsid w:val="003A2E14"/>
    <w:rsid w:val="003B10D6"/>
    <w:rsid w:val="003B3A15"/>
    <w:rsid w:val="003B4800"/>
    <w:rsid w:val="003D08AB"/>
    <w:rsid w:val="003D413B"/>
    <w:rsid w:val="003D464A"/>
    <w:rsid w:val="003F348E"/>
    <w:rsid w:val="004034E2"/>
    <w:rsid w:val="004044A4"/>
    <w:rsid w:val="004053E8"/>
    <w:rsid w:val="00405E2D"/>
    <w:rsid w:val="00411C2C"/>
    <w:rsid w:val="00420C01"/>
    <w:rsid w:val="004225C5"/>
    <w:rsid w:val="00427195"/>
    <w:rsid w:val="00431F96"/>
    <w:rsid w:val="00436F34"/>
    <w:rsid w:val="00440603"/>
    <w:rsid w:val="00452480"/>
    <w:rsid w:val="00456799"/>
    <w:rsid w:val="00460148"/>
    <w:rsid w:val="004610FB"/>
    <w:rsid w:val="00465838"/>
    <w:rsid w:val="0047006C"/>
    <w:rsid w:val="00477CB6"/>
    <w:rsid w:val="0048437D"/>
    <w:rsid w:val="00495E78"/>
    <w:rsid w:val="004A4647"/>
    <w:rsid w:val="004B0F5E"/>
    <w:rsid w:val="004B1573"/>
    <w:rsid w:val="004C051E"/>
    <w:rsid w:val="004C6BB4"/>
    <w:rsid w:val="004D565F"/>
    <w:rsid w:val="004D689B"/>
    <w:rsid w:val="004E0252"/>
    <w:rsid w:val="004E6448"/>
    <w:rsid w:val="004F7DD1"/>
    <w:rsid w:val="005019E4"/>
    <w:rsid w:val="00501A85"/>
    <w:rsid w:val="005323AF"/>
    <w:rsid w:val="005348D4"/>
    <w:rsid w:val="005460F4"/>
    <w:rsid w:val="00547F6C"/>
    <w:rsid w:val="005509C6"/>
    <w:rsid w:val="00557B91"/>
    <w:rsid w:val="0056273D"/>
    <w:rsid w:val="005667F6"/>
    <w:rsid w:val="00566DCD"/>
    <w:rsid w:val="005755C6"/>
    <w:rsid w:val="0058150D"/>
    <w:rsid w:val="0058167D"/>
    <w:rsid w:val="005822C9"/>
    <w:rsid w:val="00583B41"/>
    <w:rsid w:val="00592A1D"/>
    <w:rsid w:val="00595A42"/>
    <w:rsid w:val="0059773C"/>
    <w:rsid w:val="005A1D53"/>
    <w:rsid w:val="005A23B5"/>
    <w:rsid w:val="005A4952"/>
    <w:rsid w:val="005A6D92"/>
    <w:rsid w:val="005B1503"/>
    <w:rsid w:val="005B55FC"/>
    <w:rsid w:val="005B5C05"/>
    <w:rsid w:val="005B799E"/>
    <w:rsid w:val="005B7AF2"/>
    <w:rsid w:val="005C53DC"/>
    <w:rsid w:val="005D26BA"/>
    <w:rsid w:val="005D3321"/>
    <w:rsid w:val="005D5AB4"/>
    <w:rsid w:val="005D7C82"/>
    <w:rsid w:val="005F1A98"/>
    <w:rsid w:val="005F395C"/>
    <w:rsid w:val="005F3AEE"/>
    <w:rsid w:val="00600351"/>
    <w:rsid w:val="00603A20"/>
    <w:rsid w:val="00603EC1"/>
    <w:rsid w:val="006064EB"/>
    <w:rsid w:val="0060694C"/>
    <w:rsid w:val="006108C1"/>
    <w:rsid w:val="00632EB5"/>
    <w:rsid w:val="00635212"/>
    <w:rsid w:val="006418DB"/>
    <w:rsid w:val="0064246C"/>
    <w:rsid w:val="006436A6"/>
    <w:rsid w:val="006474C0"/>
    <w:rsid w:val="006512C6"/>
    <w:rsid w:val="00652048"/>
    <w:rsid w:val="00655CE3"/>
    <w:rsid w:val="00657693"/>
    <w:rsid w:val="0066012F"/>
    <w:rsid w:val="0066635B"/>
    <w:rsid w:val="006702CB"/>
    <w:rsid w:val="00671BDF"/>
    <w:rsid w:val="00675EBE"/>
    <w:rsid w:val="006A0154"/>
    <w:rsid w:val="006D4E41"/>
    <w:rsid w:val="006D7FD1"/>
    <w:rsid w:val="006E7658"/>
    <w:rsid w:val="006F2DF6"/>
    <w:rsid w:val="006F5480"/>
    <w:rsid w:val="007131B9"/>
    <w:rsid w:val="00714FD1"/>
    <w:rsid w:val="00726093"/>
    <w:rsid w:val="00726F48"/>
    <w:rsid w:val="007330BA"/>
    <w:rsid w:val="00736A4A"/>
    <w:rsid w:val="00740221"/>
    <w:rsid w:val="00750B05"/>
    <w:rsid w:val="00754614"/>
    <w:rsid w:val="007550BE"/>
    <w:rsid w:val="00756F6F"/>
    <w:rsid w:val="007672D0"/>
    <w:rsid w:val="00772C11"/>
    <w:rsid w:val="00775F57"/>
    <w:rsid w:val="00781EA3"/>
    <w:rsid w:val="0079022F"/>
    <w:rsid w:val="007905FC"/>
    <w:rsid w:val="007A2003"/>
    <w:rsid w:val="007A44EE"/>
    <w:rsid w:val="007B194D"/>
    <w:rsid w:val="007B2E87"/>
    <w:rsid w:val="007D34BD"/>
    <w:rsid w:val="007F308B"/>
    <w:rsid w:val="007F61AF"/>
    <w:rsid w:val="008001DA"/>
    <w:rsid w:val="00802C20"/>
    <w:rsid w:val="00805BC2"/>
    <w:rsid w:val="008106F8"/>
    <w:rsid w:val="008134CA"/>
    <w:rsid w:val="008148AB"/>
    <w:rsid w:val="0082653A"/>
    <w:rsid w:val="00845327"/>
    <w:rsid w:val="0085630C"/>
    <w:rsid w:val="0085677F"/>
    <w:rsid w:val="00865644"/>
    <w:rsid w:val="0087149D"/>
    <w:rsid w:val="00873236"/>
    <w:rsid w:val="00883A9F"/>
    <w:rsid w:val="0088475E"/>
    <w:rsid w:val="00884D29"/>
    <w:rsid w:val="00892209"/>
    <w:rsid w:val="008A23C0"/>
    <w:rsid w:val="008C181F"/>
    <w:rsid w:val="008C4693"/>
    <w:rsid w:val="008E34D1"/>
    <w:rsid w:val="008E3802"/>
    <w:rsid w:val="008E5B02"/>
    <w:rsid w:val="008F7C42"/>
    <w:rsid w:val="00901110"/>
    <w:rsid w:val="00904FC6"/>
    <w:rsid w:val="0090525C"/>
    <w:rsid w:val="009056BF"/>
    <w:rsid w:val="00917806"/>
    <w:rsid w:val="00927ED4"/>
    <w:rsid w:val="00932898"/>
    <w:rsid w:val="00932B21"/>
    <w:rsid w:val="00936192"/>
    <w:rsid w:val="00954E5E"/>
    <w:rsid w:val="009640AB"/>
    <w:rsid w:val="00967148"/>
    <w:rsid w:val="00970CD0"/>
    <w:rsid w:val="0097272B"/>
    <w:rsid w:val="00975E7C"/>
    <w:rsid w:val="00982DCB"/>
    <w:rsid w:val="00987282"/>
    <w:rsid w:val="009A06F0"/>
    <w:rsid w:val="009A32A7"/>
    <w:rsid w:val="009A46D5"/>
    <w:rsid w:val="009A48A7"/>
    <w:rsid w:val="009B3569"/>
    <w:rsid w:val="009B4397"/>
    <w:rsid w:val="009C3238"/>
    <w:rsid w:val="009D222A"/>
    <w:rsid w:val="009D76DB"/>
    <w:rsid w:val="009E2082"/>
    <w:rsid w:val="009F2B6F"/>
    <w:rsid w:val="009F5538"/>
    <w:rsid w:val="009F6812"/>
    <w:rsid w:val="009F6A36"/>
    <w:rsid w:val="00A00E55"/>
    <w:rsid w:val="00A05DE0"/>
    <w:rsid w:val="00A063F6"/>
    <w:rsid w:val="00A13589"/>
    <w:rsid w:val="00A15546"/>
    <w:rsid w:val="00A21511"/>
    <w:rsid w:val="00A22D8F"/>
    <w:rsid w:val="00A2455D"/>
    <w:rsid w:val="00A246F5"/>
    <w:rsid w:val="00A251C0"/>
    <w:rsid w:val="00A25EA5"/>
    <w:rsid w:val="00A30A15"/>
    <w:rsid w:val="00A370CD"/>
    <w:rsid w:val="00A57061"/>
    <w:rsid w:val="00A57D09"/>
    <w:rsid w:val="00A65158"/>
    <w:rsid w:val="00A66477"/>
    <w:rsid w:val="00A74E3D"/>
    <w:rsid w:val="00A76C0E"/>
    <w:rsid w:val="00A7711E"/>
    <w:rsid w:val="00AA2637"/>
    <w:rsid w:val="00AA2CEB"/>
    <w:rsid w:val="00AA34D7"/>
    <w:rsid w:val="00AB1F37"/>
    <w:rsid w:val="00AB57FA"/>
    <w:rsid w:val="00AB6A4A"/>
    <w:rsid w:val="00AB7622"/>
    <w:rsid w:val="00AC1CE3"/>
    <w:rsid w:val="00AC423A"/>
    <w:rsid w:val="00AD2DB3"/>
    <w:rsid w:val="00AD70FC"/>
    <w:rsid w:val="00AD716B"/>
    <w:rsid w:val="00AE143F"/>
    <w:rsid w:val="00AE2430"/>
    <w:rsid w:val="00AE473A"/>
    <w:rsid w:val="00AE4F7B"/>
    <w:rsid w:val="00AE5478"/>
    <w:rsid w:val="00AE5EEA"/>
    <w:rsid w:val="00AE7638"/>
    <w:rsid w:val="00AF09A5"/>
    <w:rsid w:val="00AF4710"/>
    <w:rsid w:val="00AF731A"/>
    <w:rsid w:val="00AF7952"/>
    <w:rsid w:val="00B2060A"/>
    <w:rsid w:val="00B20D6F"/>
    <w:rsid w:val="00B26206"/>
    <w:rsid w:val="00B36847"/>
    <w:rsid w:val="00B40C3D"/>
    <w:rsid w:val="00B54C3C"/>
    <w:rsid w:val="00B577D3"/>
    <w:rsid w:val="00B65946"/>
    <w:rsid w:val="00B71452"/>
    <w:rsid w:val="00B7240F"/>
    <w:rsid w:val="00B7244D"/>
    <w:rsid w:val="00B727E1"/>
    <w:rsid w:val="00B80026"/>
    <w:rsid w:val="00B8364D"/>
    <w:rsid w:val="00B8576C"/>
    <w:rsid w:val="00B956B5"/>
    <w:rsid w:val="00BA4317"/>
    <w:rsid w:val="00BB1693"/>
    <w:rsid w:val="00BB28FB"/>
    <w:rsid w:val="00BC187D"/>
    <w:rsid w:val="00BE0AA0"/>
    <w:rsid w:val="00BE17E7"/>
    <w:rsid w:val="00BE1E00"/>
    <w:rsid w:val="00BE3FFE"/>
    <w:rsid w:val="00BE71BD"/>
    <w:rsid w:val="00BE7BB3"/>
    <w:rsid w:val="00BF6462"/>
    <w:rsid w:val="00C05FC4"/>
    <w:rsid w:val="00C066FA"/>
    <w:rsid w:val="00C2308B"/>
    <w:rsid w:val="00C329B7"/>
    <w:rsid w:val="00C4336F"/>
    <w:rsid w:val="00C44272"/>
    <w:rsid w:val="00C4541E"/>
    <w:rsid w:val="00C45F02"/>
    <w:rsid w:val="00C520FE"/>
    <w:rsid w:val="00C56F7F"/>
    <w:rsid w:val="00C57B19"/>
    <w:rsid w:val="00C7101D"/>
    <w:rsid w:val="00C739A2"/>
    <w:rsid w:val="00C74ED7"/>
    <w:rsid w:val="00C842F7"/>
    <w:rsid w:val="00C87254"/>
    <w:rsid w:val="00C9026C"/>
    <w:rsid w:val="00C9311F"/>
    <w:rsid w:val="00CA191A"/>
    <w:rsid w:val="00CB7756"/>
    <w:rsid w:val="00CB7CF9"/>
    <w:rsid w:val="00CC63D3"/>
    <w:rsid w:val="00CD0DE0"/>
    <w:rsid w:val="00CD3B32"/>
    <w:rsid w:val="00CE0889"/>
    <w:rsid w:val="00CE1D58"/>
    <w:rsid w:val="00CE3833"/>
    <w:rsid w:val="00CE3CDC"/>
    <w:rsid w:val="00CE611E"/>
    <w:rsid w:val="00CE67DA"/>
    <w:rsid w:val="00CF0BA2"/>
    <w:rsid w:val="00CF2682"/>
    <w:rsid w:val="00D11A3D"/>
    <w:rsid w:val="00D13AFA"/>
    <w:rsid w:val="00D23D5E"/>
    <w:rsid w:val="00D25033"/>
    <w:rsid w:val="00D264D3"/>
    <w:rsid w:val="00D57AC3"/>
    <w:rsid w:val="00D63CA6"/>
    <w:rsid w:val="00D65FED"/>
    <w:rsid w:val="00D6758B"/>
    <w:rsid w:val="00D738A2"/>
    <w:rsid w:val="00D82E02"/>
    <w:rsid w:val="00D90A46"/>
    <w:rsid w:val="00D9378A"/>
    <w:rsid w:val="00D973F2"/>
    <w:rsid w:val="00DA4CAE"/>
    <w:rsid w:val="00DA5EEE"/>
    <w:rsid w:val="00DA69C6"/>
    <w:rsid w:val="00DA6BA2"/>
    <w:rsid w:val="00DB2E44"/>
    <w:rsid w:val="00DD3784"/>
    <w:rsid w:val="00DE7788"/>
    <w:rsid w:val="00DF09F5"/>
    <w:rsid w:val="00DF15E4"/>
    <w:rsid w:val="00DF186E"/>
    <w:rsid w:val="00DF3FD9"/>
    <w:rsid w:val="00E07793"/>
    <w:rsid w:val="00E14525"/>
    <w:rsid w:val="00E21AD8"/>
    <w:rsid w:val="00E24A5F"/>
    <w:rsid w:val="00E2558B"/>
    <w:rsid w:val="00E25DDF"/>
    <w:rsid w:val="00E30B6B"/>
    <w:rsid w:val="00E31AD5"/>
    <w:rsid w:val="00E411FC"/>
    <w:rsid w:val="00E44257"/>
    <w:rsid w:val="00E551DF"/>
    <w:rsid w:val="00E90B51"/>
    <w:rsid w:val="00EA1780"/>
    <w:rsid w:val="00EB3F5A"/>
    <w:rsid w:val="00EC4D39"/>
    <w:rsid w:val="00ED30FB"/>
    <w:rsid w:val="00ED4538"/>
    <w:rsid w:val="00EE1AEF"/>
    <w:rsid w:val="00EE6413"/>
    <w:rsid w:val="00EF1074"/>
    <w:rsid w:val="00EF1DC6"/>
    <w:rsid w:val="00F01453"/>
    <w:rsid w:val="00F06220"/>
    <w:rsid w:val="00F1158D"/>
    <w:rsid w:val="00F2075D"/>
    <w:rsid w:val="00F24603"/>
    <w:rsid w:val="00F51514"/>
    <w:rsid w:val="00F56427"/>
    <w:rsid w:val="00F61115"/>
    <w:rsid w:val="00F63846"/>
    <w:rsid w:val="00F6486C"/>
    <w:rsid w:val="00F75FFC"/>
    <w:rsid w:val="00F80BF1"/>
    <w:rsid w:val="00F8455D"/>
    <w:rsid w:val="00FA0BDF"/>
    <w:rsid w:val="00FA355F"/>
    <w:rsid w:val="00FB5CAB"/>
    <w:rsid w:val="00FB6283"/>
    <w:rsid w:val="00FC6194"/>
    <w:rsid w:val="00FC64CE"/>
    <w:rsid w:val="00FD5874"/>
    <w:rsid w:val="00FE0973"/>
    <w:rsid w:val="00FF3EF9"/>
    <w:rsid w:val="00FF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39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5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5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5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5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5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5815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50D"/>
    <w:rPr>
      <w:rFonts w:eastAsiaTheme="majorEastAsia" w:cstheme="majorBidi"/>
      <w:color w:val="0F4761" w:themeColor="accent1" w:themeShade="BF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50D"/>
    <w:rPr>
      <w:rFonts w:eastAsiaTheme="majorEastAsia" w:cstheme="majorBidi"/>
      <w:i/>
      <w:iCs/>
      <w:color w:val="0F4761" w:themeColor="accent1" w:themeShade="B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50D"/>
    <w:rPr>
      <w:rFonts w:eastAsiaTheme="majorEastAsia" w:cstheme="majorBidi"/>
      <w:color w:val="0F4761" w:themeColor="accent1" w:themeShade="BF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50D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50D"/>
    <w:rPr>
      <w:rFonts w:eastAsiaTheme="majorEastAsia" w:cstheme="majorBidi"/>
      <w:color w:val="595959" w:themeColor="text1" w:themeTint="A6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50D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50D"/>
    <w:rPr>
      <w:rFonts w:eastAsiaTheme="majorEastAsia" w:cstheme="majorBidi"/>
      <w:color w:val="272727" w:themeColor="text1" w:themeTint="D8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5815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50D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5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50D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5815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50D"/>
    <w:rPr>
      <w:i/>
      <w:iCs/>
      <w:color w:val="404040" w:themeColor="text1" w:themeTint="BF"/>
      <w:lang w:bidi="fa-IR"/>
    </w:rPr>
  </w:style>
  <w:style w:type="paragraph" w:styleId="ListParagraph">
    <w:name w:val="List Paragraph"/>
    <w:basedOn w:val="Normal"/>
    <w:uiPriority w:val="34"/>
    <w:qFormat/>
    <w:rsid w:val="00581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50D"/>
    <w:rPr>
      <w:i/>
      <w:iCs/>
      <w:color w:val="0F4761" w:themeColor="accent1" w:themeShade="BF"/>
      <w:lang w:bidi="fa-IR"/>
    </w:rPr>
  </w:style>
  <w:style w:type="character" w:styleId="IntenseReference">
    <w:name w:val="Intense Reference"/>
    <w:basedOn w:val="DefaultParagraphFont"/>
    <w:uiPriority w:val="32"/>
    <w:qFormat/>
    <w:rsid w:val="0058150D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5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5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5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5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5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5815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50D"/>
    <w:rPr>
      <w:rFonts w:eastAsiaTheme="majorEastAsia" w:cstheme="majorBidi"/>
      <w:color w:val="0F4761" w:themeColor="accent1" w:themeShade="BF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50D"/>
    <w:rPr>
      <w:rFonts w:eastAsiaTheme="majorEastAsia" w:cstheme="majorBidi"/>
      <w:i/>
      <w:iCs/>
      <w:color w:val="0F4761" w:themeColor="accent1" w:themeShade="B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50D"/>
    <w:rPr>
      <w:rFonts w:eastAsiaTheme="majorEastAsia" w:cstheme="majorBidi"/>
      <w:color w:val="0F4761" w:themeColor="accent1" w:themeShade="BF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50D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50D"/>
    <w:rPr>
      <w:rFonts w:eastAsiaTheme="majorEastAsia" w:cstheme="majorBidi"/>
      <w:color w:val="595959" w:themeColor="text1" w:themeTint="A6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50D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50D"/>
    <w:rPr>
      <w:rFonts w:eastAsiaTheme="majorEastAsia" w:cstheme="majorBidi"/>
      <w:color w:val="272727" w:themeColor="text1" w:themeTint="D8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5815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50D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5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50D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5815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50D"/>
    <w:rPr>
      <w:i/>
      <w:iCs/>
      <w:color w:val="404040" w:themeColor="text1" w:themeTint="BF"/>
      <w:lang w:bidi="fa-IR"/>
    </w:rPr>
  </w:style>
  <w:style w:type="paragraph" w:styleId="ListParagraph">
    <w:name w:val="List Paragraph"/>
    <w:basedOn w:val="Normal"/>
    <w:uiPriority w:val="34"/>
    <w:qFormat/>
    <w:rsid w:val="00581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50D"/>
    <w:rPr>
      <w:i/>
      <w:iCs/>
      <w:color w:val="0F4761" w:themeColor="accent1" w:themeShade="BF"/>
      <w:lang w:bidi="fa-IR"/>
    </w:rPr>
  </w:style>
  <w:style w:type="character" w:styleId="IntenseReference">
    <w:name w:val="Intense Reference"/>
    <w:basedOn w:val="DefaultParagraphFont"/>
    <w:uiPriority w:val="32"/>
    <w:qFormat/>
    <w:rsid w:val="005815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bin, Karim</dc:creator>
  <cp:lastModifiedBy>Indumathi</cp:lastModifiedBy>
  <cp:revision>3</cp:revision>
  <dcterms:created xsi:type="dcterms:W3CDTF">2026-03-17T17:03:00Z</dcterms:created>
  <dcterms:modified xsi:type="dcterms:W3CDTF">2026-03-17T17:03:00Z</dcterms:modified>
</cp:coreProperties>
</file>